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4110"/>
        <w:gridCol w:w="1276"/>
        <w:gridCol w:w="1418"/>
        <w:gridCol w:w="1842"/>
      </w:tblGrid>
      <w:tr>
        <w:trPr/>
        <w:tc>
          <w:tcPr>
            <w:tcW w:w="9180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MediumGrid1Accent2"/>
              <w:spacing w:lineRule="auto" w:line="360" w:before="60" w:after="240"/>
              <w:ind w:left="0" w:hanging="0"/>
              <w:contextualSpacing w:val="false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able S1</w:t>
            </w:r>
            <w:r>
              <w:rPr>
                <w:rFonts w:cs="Times New Roman" w:ascii="Times New Roman" w:hAnsi="Times New Roman"/>
                <w:b/>
                <w:iCs/>
                <w:lang w:val="en-US"/>
              </w:rPr>
              <w:t xml:space="preserve">. </w:t>
            </w:r>
            <w:r>
              <w:rPr>
                <w:rFonts w:cs="Times New Roman" w:ascii="Times New Roman" w:hAnsi="Times New Roman"/>
                <w:iCs/>
                <w:lang w:val="en-US"/>
              </w:rPr>
              <w:t>Means (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M</w:t>
            </w:r>
            <w:r>
              <w:rPr>
                <w:rFonts w:cs="Times New Roman" w:ascii="Times New Roman" w:hAnsi="Times New Roman"/>
                <w:iCs/>
                <w:lang w:val="en-US"/>
              </w:rPr>
              <w:t>) and standard deviations (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SD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) of cognitive test scores 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MediumGrid1Accent2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gnitive tes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120"/>
              <w:ind w:left="0" w:right="318" w:hanging="0"/>
              <w:contextualSpacing w:val="false"/>
              <w:jc w:val="righ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M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D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Range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MediumGrid1Accent2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oston Naming Test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6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60"/>
              <w:ind w:right="317" w:hanging="0"/>
              <w:jc w:val="right"/>
              <w:rPr/>
            </w:pPr>
            <w:r>
              <w:rPr/>
              <w:t>12-15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MediumGrid1Accent2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mantic fluency *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55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-38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MediumGrid1Accent2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onetic fluency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23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-27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MediumGrid1Accent2"/>
              <w:spacing w:before="60" w:after="60"/>
              <w:ind w:left="0" w:hanging="0"/>
              <w:contextualSpacing w:val="false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Word list learning **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59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60"/>
              <w:ind w:right="317" w:hanging="0"/>
              <w:jc w:val="right"/>
              <w:rPr/>
            </w:pPr>
            <w:r>
              <w:rPr/>
              <w:t>15-3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MediumGrid1Accent2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ord recall **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9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60"/>
              <w:ind w:right="317" w:hanging="0"/>
              <w:jc w:val="right"/>
              <w:rPr/>
            </w:pPr>
            <w:r>
              <w:rPr/>
              <w:t>4-1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MediumGrid1Accent2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ord recognitio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60"/>
              <w:ind w:right="317" w:hanging="0"/>
              <w:jc w:val="right"/>
              <w:rPr/>
            </w:pPr>
            <w:r>
              <w:rPr/>
              <w:t>8-1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MediumGrid1Accent2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igure copy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60"/>
              <w:ind w:right="317" w:hanging="0"/>
              <w:jc w:val="right"/>
              <w:rPr/>
            </w:pPr>
            <w:r>
              <w:rPr/>
              <w:t>7-1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MediumGrid1Accent2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gure recall **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2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60"/>
              <w:ind w:right="317" w:hanging="0"/>
              <w:jc w:val="right"/>
              <w:rPr/>
            </w:pPr>
            <w:r>
              <w:rPr/>
              <w:t>6-14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MediumGrid1Accent2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MT-A **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73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60"/>
              <w:ind w:right="317" w:hanging="0"/>
              <w:jc w:val="right"/>
              <w:rPr/>
            </w:pPr>
            <w:r>
              <w:rPr/>
              <w:t>19-82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MediumGrid1Accent2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MT-B **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.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.70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60"/>
              <w:ind w:right="317" w:hanging="0"/>
              <w:jc w:val="right"/>
              <w:rPr/>
            </w:pPr>
            <w:r>
              <w:rPr/>
              <w:t>35-27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MediumGrid1Accent2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git Span Tes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70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60"/>
              <w:ind w:right="317" w:hanging="0"/>
              <w:jc w:val="right"/>
              <w:rPr/>
            </w:pPr>
            <w:r>
              <w:rPr/>
              <w:t>9-2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MediumGrid1Accent2"/>
              <w:spacing w:before="60" w:after="60"/>
              <w:ind w:left="0" w:hanging="0"/>
              <w:contextualSpacing w:val="false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Digit-Symbol Test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 **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10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60"/>
              <w:ind w:right="317" w:hanging="0"/>
              <w:jc w:val="right"/>
              <w:rPr/>
            </w:pPr>
            <w:r>
              <w:rPr/>
              <w:t>28-8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MediumGrid1Accent2"/>
              <w:spacing w:before="60" w:after="60"/>
              <w:ind w:left="0" w:hanging="0"/>
              <w:contextualSpacing w:val="false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Mosaic Test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 **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03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60"/>
              <w:ind w:right="317" w:hanging="0"/>
              <w:jc w:val="right"/>
              <w:rPr/>
            </w:pPr>
            <w:r>
              <w:rPr/>
              <w:t>8-5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MediumGrid1Accent2"/>
              <w:spacing w:before="60" w:after="60"/>
              <w:ind w:left="0" w:hanging="0"/>
              <w:contextualSpacing w:val="false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Benton Test (correct)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lang w:val="en-US"/>
              </w:rPr>
              <w:t xml:space="preserve"> **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09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60"/>
              <w:ind w:right="317" w:hanging="0"/>
              <w:jc w:val="right"/>
              <w:rPr/>
            </w:pPr>
            <w:r>
              <w:rPr/>
              <w:t>4-2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MediumGrid1Accent2"/>
              <w:spacing w:before="60" w:after="60"/>
              <w:ind w:left="0" w:hanging="0"/>
              <w:contextualSpacing w:val="false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Benton Test (error)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lang w:val="en-US"/>
              </w:rPr>
              <w:t xml:space="preserve"> **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MediumGrid1Accent2"/>
              <w:spacing w:before="60" w:after="60"/>
              <w:ind w:left="0" w:right="317" w:hanging="0"/>
              <w:contextualSpacing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77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60"/>
              <w:ind w:right="317" w:hanging="0"/>
              <w:jc w:val="right"/>
              <w:rPr/>
            </w:pPr>
            <w:r>
              <w:rPr/>
              <w:t>0-30</w:t>
            </w:r>
          </w:p>
        </w:tc>
      </w:tr>
      <w:tr>
        <w:trPr>
          <w:trHeight w:val="2640" w:hRule="atLeast"/>
        </w:trPr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180" w:after="60"/>
              <w:jc w:val="both"/>
              <w:rPr/>
            </w:pPr>
            <w:r>
              <w:rPr>
                <w:i/>
                <w:sz w:val="22"/>
                <w:szCs w:val="22"/>
              </w:rPr>
              <w:t>Note.</w:t>
            </w:r>
            <w:r>
              <w:rPr>
                <w:sz w:val="22"/>
                <w:szCs w:val="22"/>
              </w:rPr>
              <w:t xml:space="preserve"> Benton Test (correct answers; range 0-20); Benton Test (errors; range 0-30); Boston Naming Test (CERAD-NP-plus; range 0-15); Digit Span Test (HAWIE-R; range 0-28); Digit-Symbol Substitution Test (HAWIE-R; range 0-93); Figure copy (CERAD-NP-plus; range 0-11); Figure recall (CERAD-NP-plus; range 0-14); Mosaic Test (HAWIE-R; range 0-51); Phonetic/Semantic fluency (CERAD-NP-plus); TMT-A/B – Trail Making Test part A/B (CERAD-NP-plus; A: range 0-180 sec.; B: range 0-300 sec.); Word list learning (CERAD-NP-plus; range 0-30); Word recall (CERAD-NP-plus; range 0-10); Word recognition (CERAD-NP-plus; range 0-10 true positives)</w:t>
            </w:r>
          </w:p>
        </w:tc>
      </w:tr>
      <w:tr>
        <w:trPr>
          <w:trHeight w:val="1507" w:hRule="atLeast"/>
        </w:trPr>
        <w:tc>
          <w:tcPr>
            <w:tcW w:w="5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40" w:after="4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  <w:p>
            <w:pPr>
              <w:pStyle w:val="Normal"/>
              <w:spacing w:before="40" w:after="4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</w:t>
            </w:r>
          </w:p>
          <w:p>
            <w:pPr>
              <w:pStyle w:val="Normal"/>
              <w:spacing w:before="40" w:after="4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  <w:p>
            <w:pPr>
              <w:pStyle w:val="Normal"/>
              <w:spacing w:before="40" w:after="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8646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</w:tcMar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spacing w:before="40" w:after="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40" w:after="40"/>
              <w:rPr/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= 46</w:t>
            </w:r>
          </w:p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= 44</w:t>
            </w:r>
          </w:p>
          <w:p>
            <w:pPr>
              <w:pStyle w:val="Normal"/>
              <w:spacing w:before="40" w:after="40"/>
              <w:rPr/>
            </w:pPr>
            <w:r>
              <w:rPr>
                <w:sz w:val="22"/>
                <w:szCs w:val="22"/>
              </w:rPr>
              <w:t>Significant Pearson correlation between cognitive test performance and age</w:t>
            </w:r>
          </w:p>
          <w:p>
            <w:pPr>
              <w:pStyle w:val="Normal"/>
              <w:spacing w:before="40" w:after="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gnificant Pearson correlation between cognitive test performance and age after correction for multiple correlation coefficients according to Holm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deparagrafimplicit">
    <w:name w:val="Font de paragraf implic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Cambria" w:hAnsi="Cambria" w:eastAsia="MS Mincho;ＭＳ 明朝" w:cs="Cambria"/>
      <w:lang w:val="de-DE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>
      <w:rFonts w:ascii="Cambria" w:hAnsi="Cambria" w:eastAsia="MS Mincho;ＭＳ 明朝" w:cs="Cambria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09:25:00Z</dcterms:created>
  <dc:creator>Mari</dc:creator>
  <dc:description/>
  <cp:keywords/>
  <dc:language>en-US</dc:language>
  <cp:lastModifiedBy>Mari</cp:lastModifiedBy>
  <dcterms:modified xsi:type="dcterms:W3CDTF">2012-08-09T09:25:00Z</dcterms:modified>
  <cp:revision>3</cp:revision>
  <dc:subject/>
  <dc:title>Table S1</dc:title>
</cp:coreProperties>
</file>